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EB6" w:rsidRDefault="00C34EB6" w:rsidP="00C34EB6">
      <w:proofErr w:type="gramStart"/>
      <w:r>
        <w:rPr>
          <w:b/>
        </w:rPr>
        <w:t>S</w:t>
      </w:r>
      <w:r w:rsidR="0085339B">
        <w:rPr>
          <w:b/>
        </w:rPr>
        <w:t xml:space="preserve">1 </w:t>
      </w:r>
      <w:r w:rsidRPr="00F5417A">
        <w:rPr>
          <w:b/>
        </w:rPr>
        <w:t>Table.</w:t>
      </w:r>
      <w:proofErr w:type="gramEnd"/>
      <w:r>
        <w:t xml:space="preserve"> </w:t>
      </w:r>
      <w:r w:rsidRPr="00CB07BB">
        <w:t xml:space="preserve">Baseline Characteristics of the Study Population According to </w:t>
      </w:r>
      <w:r>
        <w:t>Marijuana Use Status</w:t>
      </w:r>
      <w:r>
        <w:rPr>
          <w:rFonts w:hint="eastAsia"/>
        </w:rPr>
        <w:t xml:space="preserve"> </w:t>
      </w:r>
      <w:r>
        <w:t>(NHANES III, n=8,28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55"/>
        <w:gridCol w:w="1232"/>
        <w:gridCol w:w="1219"/>
        <w:gridCol w:w="828"/>
        <w:gridCol w:w="1402"/>
        <w:gridCol w:w="1107"/>
        <w:gridCol w:w="828"/>
      </w:tblGrid>
      <w:tr w:rsidR="00C34EB6" w:rsidTr="00C1060E"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Pr="00290DD8" w:rsidRDefault="00C34EB6" w:rsidP="00C1060E">
            <w:r>
              <w:t>Marijuana use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>
            <w:r>
              <w:t>Never (n=5,227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>
            <w:r>
              <w:t>Past user (n=2,503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>
            <w:r>
              <w:t>Current user (n=556)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25764A" w:rsidP="00C1060E">
            <w:r>
              <w:t>P-value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25764A" w:rsidP="00C1060E">
            <w:r>
              <w:t>P-value</w:t>
            </w:r>
            <w:r w:rsidRPr="0025764A">
              <w:rPr>
                <w:vertAlign w:val="superscript"/>
              </w:rPr>
              <w:t>*</w:t>
            </w:r>
          </w:p>
        </w:tc>
      </w:tr>
      <w:tr w:rsidR="00C34EB6" w:rsidTr="00C1060E"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>
            <w:r>
              <w:t>Light user (n=377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>
            <w:r>
              <w:t>Heavy user (n=179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:rsidR="00C34EB6" w:rsidRPr="00290DD8" w:rsidRDefault="00C34EB6" w:rsidP="00C1060E">
            <w:r w:rsidRPr="00290DD8">
              <w:t>Age</w:t>
            </w:r>
            <w:r>
              <w:rPr>
                <w:rFonts w:hint="eastAsia"/>
              </w:rPr>
              <w:t xml:space="preserve"> (years)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>40.8 ± 0.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34.1 </w:t>
            </w:r>
            <w:r w:rsidRPr="008760B9">
              <w:t xml:space="preserve">± </w:t>
            </w:r>
            <w:r>
              <w:t>0.3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30.5 </w:t>
            </w:r>
            <w:r w:rsidRPr="008760B9">
              <w:t xml:space="preserve">± </w:t>
            </w:r>
            <w:r>
              <w:t>0.5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>30.3</w:t>
            </w:r>
            <w:r w:rsidRPr="008760B9">
              <w:t xml:space="preserve"> ± </w:t>
            </w:r>
            <w:r>
              <w:t>0.6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t>30.9</w:t>
            </w:r>
            <w:r w:rsidRPr="008760B9">
              <w:t xml:space="preserve"> ± </w:t>
            </w:r>
            <w:r>
              <w:t>0.7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rPr>
                <w:rFonts w:hint="eastAsia"/>
              </w:rPr>
              <w:t>Male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42.9 ± 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53.9 ± 1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62.7 ± 3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60.3 ± 4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68.1 ± 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16098B" w:rsidRDefault="00C34EB6" w:rsidP="00C1060E">
            <w:r w:rsidRPr="0016098B"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290DD8" w:rsidRDefault="00C34EB6" w:rsidP="00C1060E">
            <w:r w:rsidRPr="00290DD8">
              <w:t>B</w:t>
            </w:r>
            <w:r>
              <w:rPr>
                <w:rFonts w:hint="eastAsia"/>
              </w:rPr>
              <w:t xml:space="preserve">ody mass </w:t>
            </w:r>
            <w:r>
              <w:t>index</w:t>
            </w:r>
            <w:r>
              <w:rPr>
                <w:rFonts w:hint="eastAsia"/>
              </w:rPr>
              <w:t xml:space="preserve"> (kg/m</w:t>
            </w:r>
            <w:r w:rsidRPr="0006033C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7.1 ± 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2</w:t>
            </w:r>
            <w:r>
              <w:t>6.0</w:t>
            </w:r>
            <w:r w:rsidRPr="008760B9">
              <w:t xml:space="preserve"> ± 0.</w:t>
            </w:r>
            <w: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2</w:t>
            </w:r>
            <w:r>
              <w:t>5.7</w:t>
            </w:r>
            <w:r w:rsidRPr="008760B9">
              <w:t xml:space="preserve"> ± 0.</w:t>
            </w:r>
            <w: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5.3</w:t>
            </w:r>
            <w:r w:rsidRPr="008760B9">
              <w:t xml:space="preserve"> ± 0.</w:t>
            </w:r>
            <w: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26.5 </w:t>
            </w:r>
            <w:r w:rsidRPr="008760B9">
              <w:t>± 0.</w:t>
            </w:r>
            <w: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34EB6" w:rsidRPr="00290DD8" w:rsidRDefault="00C34EB6" w:rsidP="00C1060E">
            <w:r>
              <w:rPr>
                <w:rFonts w:hint="eastAsia"/>
              </w:rPr>
              <w:t>Waist circumference (cm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92.1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89.4</w:t>
            </w:r>
            <w:r w:rsidRPr="008760B9">
              <w:t xml:space="preserve"> ± </w:t>
            </w:r>
            <w:r>
              <w:t>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87.9</w:t>
            </w:r>
            <w:r w:rsidRPr="008760B9">
              <w:t xml:space="preserve"> ± </w:t>
            </w:r>
            <w:r>
              <w:t>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86.7</w:t>
            </w:r>
            <w:r w:rsidRPr="008760B9">
              <w:t xml:space="preserve"> ± </w:t>
            </w:r>
            <w:r>
              <w:t>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90.6</w:t>
            </w:r>
            <w:r w:rsidRPr="008760B9">
              <w:t xml:space="preserve"> ± </w:t>
            </w:r>
            <w:r>
              <w:t>1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Hypertension (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7.3 ± 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9.9 </w:t>
            </w:r>
            <w:r w:rsidRPr="008760B9">
              <w:t xml:space="preserve">± </w:t>
            </w:r>
            <w:r>
              <w:t>0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9.0 </w:t>
            </w:r>
            <w:r w:rsidRPr="008760B9">
              <w:t xml:space="preserve">± </w:t>
            </w:r>
            <w:r>
              <w:t>2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0.4</w:t>
            </w:r>
            <w:r w:rsidRPr="008760B9">
              <w:t xml:space="preserve"> ± </w:t>
            </w:r>
            <w: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.8</w:t>
            </w:r>
            <w:r w:rsidRPr="008760B9">
              <w:t xml:space="preserve"> ± </w:t>
            </w:r>
            <w: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Diabetes (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.9 ± 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.3</w:t>
            </w:r>
            <w:r w:rsidRPr="008760B9">
              <w:t xml:space="preserve"> ± </w:t>
            </w:r>
            <w:r>
              <w:t>0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.3</w:t>
            </w:r>
            <w:r w:rsidRPr="008760B9">
              <w:t xml:space="preserve"> ± </w:t>
            </w:r>
            <w:r>
              <w:t>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.2</w:t>
            </w:r>
            <w:r w:rsidRPr="008760B9">
              <w:t xml:space="preserve"> ± </w:t>
            </w:r>
            <w: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.5</w:t>
            </w:r>
            <w:r w:rsidRPr="008760B9">
              <w:t xml:space="preserve"> ± </w:t>
            </w:r>
            <w: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 w:rsidRPr="00BC006A"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Ethnicity (%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 </w:t>
            </w:r>
            <w:r>
              <w:t>Hispanic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1.4 ± 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.6</w:t>
            </w:r>
            <w:r w:rsidRPr="008760B9">
              <w:t xml:space="preserve"> ± </w:t>
            </w:r>
            <w:r>
              <w:t>0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.1</w:t>
            </w:r>
            <w:r w:rsidRPr="008760B9">
              <w:t xml:space="preserve"> ± </w:t>
            </w:r>
            <w:r>
              <w:t>1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.8</w:t>
            </w:r>
            <w:r w:rsidRPr="008760B9">
              <w:t xml:space="preserve"> ± </w:t>
            </w:r>
            <w: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.5</w:t>
            </w:r>
            <w:r w:rsidRPr="008760B9">
              <w:t xml:space="preserve"> ± </w:t>
            </w:r>
            <w:r>
              <w:t>2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 Non-Hispanic whit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1.0 ± 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82.1</w:t>
            </w:r>
            <w:r w:rsidRPr="008760B9">
              <w:t xml:space="preserve"> ± </w:t>
            </w:r>
            <w:r>
              <w:t>1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1.7</w:t>
            </w:r>
            <w:r w:rsidRPr="008760B9">
              <w:t xml:space="preserve"> ± </w:t>
            </w:r>
            <w:r>
              <w:t>2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1.8</w:t>
            </w:r>
            <w:r w:rsidRPr="008760B9">
              <w:t xml:space="preserve"> ± </w:t>
            </w:r>
            <w:r>
              <w:t>3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1.4</w:t>
            </w:r>
            <w:r w:rsidRPr="008760B9">
              <w:t xml:space="preserve"> ± </w:t>
            </w:r>
            <w: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 Non-Hispanic black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0.3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0.3</w:t>
            </w:r>
            <w:r w:rsidRPr="008760B9">
              <w:t xml:space="preserve"> ± </w:t>
            </w:r>
            <w:r>
              <w:t>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7.5</w:t>
            </w:r>
            <w:r w:rsidRPr="008760B9">
              <w:t xml:space="preserve"> ± </w:t>
            </w:r>
            <w:r>
              <w:t>1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7.0</w:t>
            </w:r>
            <w:r w:rsidRPr="008760B9">
              <w:t xml:space="preserve"> ± </w:t>
            </w:r>
            <w:r>
              <w:t>2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1</w:t>
            </w:r>
            <w:r>
              <w:t>8.4</w:t>
            </w:r>
            <w:r w:rsidRPr="008760B9">
              <w:t xml:space="preserve"> ± </w:t>
            </w:r>
            <w: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 Asian/Oth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.4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</w:t>
            </w:r>
            <w:r>
              <w:rPr>
                <w:rFonts w:hint="eastAsia"/>
              </w:rPr>
              <w:t>.</w:t>
            </w:r>
            <w:r>
              <w:t>1</w:t>
            </w:r>
            <w:r w:rsidRPr="008760B9">
              <w:t xml:space="preserve"> ± </w:t>
            </w:r>
            <w:r>
              <w:t>0</w:t>
            </w:r>
            <w:r>
              <w:rPr>
                <w:rFonts w:hint="eastAsia"/>
              </w:rPr>
              <w:t>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.8</w:t>
            </w:r>
            <w:r w:rsidRPr="008760B9">
              <w:t xml:space="preserve"> ± 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.4</w:t>
            </w:r>
            <w:r w:rsidRPr="008760B9">
              <w:t xml:space="preserve"> ± 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.7</w:t>
            </w:r>
            <w:r w:rsidRPr="008760B9">
              <w:t xml:space="preserve"> ± </w:t>
            </w:r>
            <w: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>Smoking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</w:t>
            </w:r>
            <w:r>
              <w:rPr>
                <w:rFonts w:hint="eastAsia"/>
              </w:rPr>
              <w:t>0.0</w:t>
            </w:r>
            <w:r>
              <w:t>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 Nev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8.7 ± 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33.7 </w:t>
            </w:r>
            <w:r w:rsidRPr="008760B9">
              <w:t xml:space="preserve">± </w:t>
            </w:r>
            <w:r>
              <w:t>2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26.8 </w:t>
            </w:r>
            <w:r w:rsidRPr="008760B9">
              <w:t xml:space="preserve">± </w:t>
            </w:r>
            <w:r>
              <w:t>3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7.9</w:t>
            </w:r>
            <w:r w:rsidRPr="008760B9">
              <w:t xml:space="preserve"> ± </w:t>
            </w:r>
            <w:r>
              <w:t>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4.2</w:t>
            </w:r>
            <w:r w:rsidRPr="008760B9">
              <w:t xml:space="preserve"> ± </w:t>
            </w:r>
            <w:r>
              <w:t>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pPr>
              <w:ind w:firstLineChars="50" w:firstLine="110"/>
            </w:pPr>
            <w:r w:rsidRPr="00EC4853">
              <w:t>Current smok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1.6 ± 1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7.8</w:t>
            </w:r>
            <w:r w:rsidRPr="008760B9">
              <w:t xml:space="preserve"> ± </w:t>
            </w:r>
            <w:r>
              <w:t>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6.8</w:t>
            </w:r>
            <w:r w:rsidRPr="008760B9">
              <w:t xml:space="preserve"> ± </w:t>
            </w:r>
            <w:r>
              <w:t>3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4.1</w:t>
            </w:r>
            <w:r w:rsidRPr="008760B9">
              <w:t xml:space="preserve"> ± </w:t>
            </w:r>
            <w:r>
              <w:t>4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63.1</w:t>
            </w:r>
            <w:r w:rsidRPr="008760B9">
              <w:t xml:space="preserve"> ± </w:t>
            </w:r>
            <w:r>
              <w:t>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 xml:space="preserve"> </w:t>
            </w:r>
            <w:r>
              <w:rPr>
                <w:rFonts w:hint="eastAsia"/>
              </w:rPr>
              <w:t xml:space="preserve"> </w:t>
            </w:r>
            <w:r w:rsidRPr="00EC4853">
              <w:t>Ex-smok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9.8 ± 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8.5</w:t>
            </w:r>
            <w:r w:rsidRPr="008760B9">
              <w:t xml:space="preserve"> ± </w:t>
            </w:r>
            <w:r>
              <w:t>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6.4</w:t>
            </w:r>
            <w:r w:rsidRPr="008760B9">
              <w:t xml:space="preserve"> ± </w:t>
            </w:r>
            <w:r>
              <w:t>3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8.0</w:t>
            </w:r>
            <w:r w:rsidRPr="008760B9">
              <w:t xml:space="preserve"> ± </w:t>
            </w:r>
            <w:r>
              <w:t>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2.8</w:t>
            </w:r>
            <w:r w:rsidRPr="008760B9">
              <w:t xml:space="preserve"> ± </w:t>
            </w:r>
            <w:r>
              <w:t>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/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>High education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3.5 ± 1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52.3 </w:t>
            </w:r>
            <w:r w:rsidRPr="008760B9">
              <w:t xml:space="preserve">± </w:t>
            </w:r>
            <w:r>
              <w:t>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38.2 </w:t>
            </w:r>
            <w:r w:rsidRPr="008760B9">
              <w:t xml:space="preserve">± </w:t>
            </w:r>
            <w:r>
              <w:t>3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7.8</w:t>
            </w:r>
            <w:r w:rsidRPr="008760B9">
              <w:t xml:space="preserve"> ± </w:t>
            </w:r>
            <w:r>
              <w:t>4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39.0</w:t>
            </w:r>
            <w:r w:rsidRPr="008760B9">
              <w:t xml:space="preserve"> ± </w:t>
            </w:r>
            <w:r>
              <w:t>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</w:t>
            </w:r>
            <w:r>
              <w:rPr>
                <w:rFonts w:hint="eastAsia"/>
              </w:rPr>
              <w:t>0.</w:t>
            </w:r>
            <w:r>
              <w:t>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>Married status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0.7 ± 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6</w:t>
            </w:r>
            <w:r>
              <w:t>8.9</w:t>
            </w:r>
            <w:r w:rsidRPr="008760B9">
              <w:t xml:space="preserve"> ± </w:t>
            </w:r>
            <w:r>
              <w:t>1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9.8</w:t>
            </w:r>
            <w:r w:rsidRPr="008760B9">
              <w:t xml:space="preserve"> ± </w:t>
            </w:r>
            <w:r>
              <w:t>3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6.0</w:t>
            </w:r>
            <w:r w:rsidRPr="008760B9">
              <w:t xml:space="preserve"> ± </w:t>
            </w:r>
            <w:r>
              <w:t>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8.4</w:t>
            </w:r>
            <w:r w:rsidRPr="008760B9">
              <w:t xml:space="preserve"> ± </w:t>
            </w:r>
            <w:r>
              <w:t>5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</w:t>
            </w:r>
            <w:r>
              <w:rPr>
                <w:rFonts w:hint="eastAsia"/>
              </w:rPr>
              <w:t>0.00</w:t>
            </w:r>
            <w:r>
              <w:t>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r w:rsidRPr="00290DD8">
              <w:t>Poverty</w:t>
            </w:r>
            <w:r w:rsidRPr="00290DD8">
              <w:rPr>
                <w:vertAlign w:val="superscript"/>
              </w:rPr>
              <w:t xml:space="preserve"> </w:t>
            </w:r>
            <w:r w:rsidRPr="00290DD8">
              <w:t>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2.3 ± 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8.6</w:t>
            </w:r>
            <w:r w:rsidRPr="008760B9">
              <w:t xml:space="preserve"> ± </w:t>
            </w:r>
            <w:r>
              <w:t>0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7.4</w:t>
            </w:r>
            <w:r w:rsidRPr="008760B9">
              <w:t xml:space="preserve"> ± </w:t>
            </w:r>
            <w:r>
              <w:t>2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2.0</w:t>
            </w:r>
            <w:r w:rsidRPr="008760B9">
              <w:t xml:space="preserve"> ± </w:t>
            </w:r>
            <w:r>
              <w:t>4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7.3</w:t>
            </w:r>
            <w:r w:rsidRPr="008760B9">
              <w:t xml:space="preserve"> ± </w:t>
            </w:r>
            <w:r>
              <w:t>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pPr>
              <w:rPr>
                <w:color w:val="000000" w:themeColor="text1"/>
              </w:rPr>
            </w:pPr>
            <w:r w:rsidRPr="00290DD8">
              <w:rPr>
                <w:color w:val="000000" w:themeColor="text1"/>
              </w:rPr>
              <w:t>Total cholesterol (mg/</w:t>
            </w:r>
            <w:proofErr w:type="spellStart"/>
            <w:r w:rsidRPr="00290DD8">
              <w:rPr>
                <w:color w:val="000000" w:themeColor="text1"/>
              </w:rPr>
              <w:t>dL</w:t>
            </w:r>
            <w:proofErr w:type="spellEnd"/>
            <w:r w:rsidRPr="00290DD8">
              <w:rPr>
                <w:color w:val="000000" w:themeColor="text1"/>
              </w:rPr>
              <w:t xml:space="preserve">)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203.4 ± 1</w:t>
            </w:r>
            <w:r>
              <w:rPr>
                <w:rFonts w:hint="eastAsia"/>
              </w:rPr>
              <w:t>.</w:t>
            </w:r>
            <w: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19</w:t>
            </w:r>
            <w:r>
              <w:t>4.5</w:t>
            </w:r>
            <w:r w:rsidRPr="008760B9">
              <w:t xml:space="preserve"> ± </w:t>
            </w:r>
            <w:r>
              <w:t>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1</w:t>
            </w:r>
            <w:r>
              <w:t>88.2</w:t>
            </w:r>
            <w:r w:rsidRPr="008760B9">
              <w:t xml:space="preserve"> ± </w:t>
            </w:r>
            <w:r>
              <w:t>2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1</w:t>
            </w:r>
            <w:r>
              <w:t>85.6</w:t>
            </w:r>
            <w:r w:rsidRPr="008760B9">
              <w:t xml:space="preserve"> ± </w:t>
            </w:r>
            <w:r>
              <w:t>3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193.8</w:t>
            </w:r>
            <w:r w:rsidRPr="008760B9">
              <w:t xml:space="preserve"> ± </w:t>
            </w:r>
            <w:r>
              <w:t>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0.</w:t>
            </w:r>
            <w:r>
              <w:t>002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pPr>
              <w:rPr>
                <w:color w:val="000000" w:themeColor="text1"/>
              </w:rPr>
            </w:pPr>
            <w:r w:rsidRPr="00290DD8">
              <w:rPr>
                <w:color w:val="000000" w:themeColor="text1"/>
              </w:rPr>
              <w:t>HDL-cholesterol (mg/</w:t>
            </w:r>
            <w:proofErr w:type="spellStart"/>
            <w:r w:rsidRPr="00290DD8">
              <w:rPr>
                <w:color w:val="000000" w:themeColor="text1"/>
              </w:rPr>
              <w:t>dL</w:t>
            </w:r>
            <w:proofErr w:type="spellEnd"/>
            <w:r w:rsidRPr="00290DD8">
              <w:rPr>
                <w:color w:val="000000" w:themeColor="text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 xml:space="preserve">49.6 ± </w:t>
            </w:r>
            <w:r>
              <w:rPr>
                <w:rFonts w:hint="eastAsia"/>
              </w:rPr>
              <w:t>0.</w:t>
            </w:r>
            <w: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49.4</w:t>
            </w:r>
            <w:r w:rsidRPr="008760B9">
              <w:t xml:space="preserve"> ± </w:t>
            </w:r>
            <w:r>
              <w:rPr>
                <w:rFonts w:hint="eastAsia"/>
              </w:rPr>
              <w:t>0.</w:t>
            </w:r>
            <w: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1.7</w:t>
            </w:r>
            <w:r w:rsidRPr="008760B9">
              <w:t xml:space="preserve"> ± </w:t>
            </w:r>
            <w:r>
              <w:rPr>
                <w:rFonts w:hint="eastAsia"/>
              </w:rPr>
              <w:t>0.</w:t>
            </w:r>
            <w: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0.1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51.4</w:t>
            </w:r>
            <w:r w:rsidRPr="008760B9">
              <w:t xml:space="preserve"> ± </w:t>
            </w:r>
            <w:r>
              <w:t>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</w:t>
            </w:r>
            <w:r>
              <w:t>2.6</w:t>
            </w:r>
            <w:r w:rsidRPr="008760B9">
              <w:t xml:space="preserve"> ± </w:t>
            </w:r>
            <w:r>
              <w:t>2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0.</w:t>
            </w:r>
            <w:r>
              <w:t>136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EB6" w:rsidRPr="00290DD8" w:rsidRDefault="00C34EB6" w:rsidP="00C1060E">
            <w:pPr>
              <w:rPr>
                <w:color w:val="000000" w:themeColor="text1"/>
              </w:rPr>
            </w:pPr>
            <w:r w:rsidRPr="00290DD8">
              <w:rPr>
                <w:color w:val="000000" w:themeColor="text1"/>
              </w:rPr>
              <w:t>H</w:t>
            </w:r>
            <w:r>
              <w:rPr>
                <w:rFonts w:hint="eastAsia"/>
                <w:color w:val="000000" w:themeColor="text1"/>
              </w:rPr>
              <w:t>bA</w:t>
            </w:r>
            <w:r w:rsidRPr="00290DD8">
              <w:rPr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</w:rPr>
              <w:t>c</w:t>
            </w:r>
            <w:r w:rsidRPr="00290DD8">
              <w:rPr>
                <w:color w:val="000000" w:themeColor="text1"/>
              </w:rPr>
              <w:t xml:space="preserve"> (%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.</w:t>
            </w:r>
            <w:r>
              <w:t xml:space="preserve">36 ± </w:t>
            </w:r>
            <w:r>
              <w:rPr>
                <w:rFonts w:hint="eastAsia"/>
              </w:rPr>
              <w:t>0.0</w:t>
            </w:r>
            <w: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.</w:t>
            </w:r>
            <w:r>
              <w:t>16</w:t>
            </w:r>
            <w:r w:rsidRPr="008760B9">
              <w:t xml:space="preserve"> ± </w:t>
            </w:r>
            <w:r>
              <w:rPr>
                <w:rFonts w:hint="eastAsia"/>
              </w:rPr>
              <w:t>0.0</w:t>
            </w:r>
            <w: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.</w:t>
            </w:r>
            <w:r>
              <w:t>17</w:t>
            </w:r>
            <w:r w:rsidRPr="008760B9">
              <w:t xml:space="preserve"> ± </w:t>
            </w:r>
            <w:r>
              <w:rPr>
                <w:rFonts w:hint="eastAsia"/>
              </w:rPr>
              <w:t>0.0</w:t>
            </w:r>
            <w: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.</w:t>
            </w:r>
            <w:r>
              <w:t>16</w:t>
            </w:r>
            <w:r w:rsidRPr="008760B9">
              <w:t xml:space="preserve"> ± </w:t>
            </w:r>
            <w:r>
              <w:rPr>
                <w:rFonts w:hint="eastAsia"/>
              </w:rPr>
              <w:t>0.0</w:t>
            </w:r>
            <w: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5.</w:t>
            </w:r>
            <w:r>
              <w:t>19</w:t>
            </w:r>
            <w:r w:rsidRPr="008760B9">
              <w:t xml:space="preserve"> ± </w:t>
            </w:r>
            <w:r>
              <w:rPr>
                <w:rFonts w:hint="eastAsia"/>
              </w:rPr>
              <w:t>0.0</w:t>
            </w:r>
            <w: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C34EB6" w:rsidRDefault="00C34EB6" w:rsidP="00C1060E">
            <w:r>
              <w:rPr>
                <w:rFonts w:hint="eastAsia"/>
              </w:rPr>
              <w:t>&lt;0.001</w:t>
            </w:r>
          </w:p>
        </w:tc>
      </w:tr>
      <w:tr w:rsidR="00C34EB6" w:rsidTr="00C1060E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Pr="003C7859" w:rsidRDefault="00C34EB6" w:rsidP="00C1060E"/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B6" w:rsidRDefault="00C34EB6" w:rsidP="00C1060E"/>
        </w:tc>
      </w:tr>
    </w:tbl>
    <w:p w:rsidR="00C34EB6" w:rsidRPr="008B47A0" w:rsidRDefault="00C34EB6" w:rsidP="00C34EB6">
      <w:r w:rsidRPr="008B47A0">
        <w:t>Data are expressed as the mean ± SE or proportion ± SE</w:t>
      </w:r>
    </w:p>
    <w:p w:rsidR="00C34EB6" w:rsidRPr="008B47A0" w:rsidRDefault="00C34EB6" w:rsidP="00C34EB6">
      <w:r w:rsidRPr="008B47A0">
        <w:t>Abbreviation</w:t>
      </w:r>
      <w:r w:rsidRPr="008B47A0">
        <w:rPr>
          <w:rFonts w:hint="eastAsia"/>
        </w:rPr>
        <w:t xml:space="preserve">: HDL cholesterol, </w:t>
      </w:r>
      <w:r w:rsidRPr="008B47A0">
        <w:t>h</w:t>
      </w:r>
      <w:r w:rsidRPr="008B47A0">
        <w:rPr>
          <w:rFonts w:hint="eastAsia"/>
        </w:rPr>
        <w:t>igh-density lipoprotein cholesterol</w:t>
      </w:r>
      <w:r w:rsidRPr="008B47A0">
        <w:t xml:space="preserve"> </w:t>
      </w:r>
    </w:p>
    <w:p w:rsidR="00C34EB6" w:rsidRDefault="00C34EB6" w:rsidP="00C34EB6">
      <w:r w:rsidRPr="008B47A0">
        <w:lastRenderedPageBreak/>
        <w:t>Marijuana use was shown as actual number.</w:t>
      </w:r>
    </w:p>
    <w:p w:rsidR="00C34EB6" w:rsidRDefault="0025764A" w:rsidP="00C34EB6">
      <w:pPr>
        <w:rPr>
          <w:b/>
        </w:rPr>
      </w:pPr>
      <w:r w:rsidRPr="0025764A">
        <w:rPr>
          <w:vertAlign w:val="superscript"/>
        </w:rPr>
        <w:t>*</w:t>
      </w:r>
      <w:r w:rsidRPr="0025764A">
        <w:rPr>
          <w:i/>
        </w:rPr>
        <w:t>P</w:t>
      </w:r>
      <w:r w:rsidRPr="0025764A">
        <w:t xml:space="preserve"> value for comparison among </w:t>
      </w:r>
      <w:r>
        <w:t xml:space="preserve">4 </w:t>
      </w:r>
      <w:r w:rsidRPr="0025764A">
        <w:t>groups (</w:t>
      </w:r>
      <w:r>
        <w:t>Never</w:t>
      </w:r>
      <w:r w:rsidRPr="0025764A">
        <w:t xml:space="preserve"> vs. </w:t>
      </w:r>
      <w:r>
        <w:t>Past user</w:t>
      </w:r>
      <w:r w:rsidRPr="0025764A">
        <w:t xml:space="preserve"> vs. </w:t>
      </w:r>
      <w:r>
        <w:t>Light current user vs. Heavy current user</w:t>
      </w:r>
      <w:r w:rsidRPr="0025764A">
        <w:t>).</w:t>
      </w:r>
      <w:bookmarkStart w:id="0" w:name="_GoBack"/>
      <w:bookmarkEnd w:id="0"/>
    </w:p>
    <w:sectPr w:rsidR="00C34EB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A13" w:rsidRDefault="00A84A13" w:rsidP="00731991">
      <w:pPr>
        <w:spacing w:after="0" w:line="240" w:lineRule="auto"/>
      </w:pPr>
      <w:r>
        <w:separator/>
      </w:r>
    </w:p>
  </w:endnote>
  <w:endnote w:type="continuationSeparator" w:id="0">
    <w:p w:rsidR="00A84A13" w:rsidRDefault="00A84A13" w:rsidP="00731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5878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1991" w:rsidRDefault="007319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5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1991" w:rsidRDefault="007319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A13" w:rsidRDefault="00A84A13" w:rsidP="00731991">
      <w:pPr>
        <w:spacing w:after="0" w:line="240" w:lineRule="auto"/>
      </w:pPr>
      <w:r>
        <w:separator/>
      </w:r>
    </w:p>
  </w:footnote>
  <w:footnote w:type="continuationSeparator" w:id="0">
    <w:p w:rsidR="00A84A13" w:rsidRDefault="00A84A13" w:rsidP="007319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EB6"/>
    <w:rsid w:val="0025764A"/>
    <w:rsid w:val="00647925"/>
    <w:rsid w:val="00731991"/>
    <w:rsid w:val="008025A4"/>
    <w:rsid w:val="008410EA"/>
    <w:rsid w:val="0085339B"/>
    <w:rsid w:val="008A322C"/>
    <w:rsid w:val="008A68C5"/>
    <w:rsid w:val="00976524"/>
    <w:rsid w:val="00A84A13"/>
    <w:rsid w:val="00C34EB6"/>
    <w:rsid w:val="00D17F22"/>
    <w:rsid w:val="00DA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991"/>
  </w:style>
  <w:style w:type="paragraph" w:styleId="Footer">
    <w:name w:val="footer"/>
    <w:basedOn w:val="Normal"/>
    <w:link w:val="FooterChar"/>
    <w:uiPriority w:val="99"/>
    <w:unhideWhenUsed/>
    <w:rsid w:val="0073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9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991"/>
  </w:style>
  <w:style w:type="paragraph" w:styleId="Footer">
    <w:name w:val="footer"/>
    <w:basedOn w:val="Normal"/>
    <w:link w:val="FooterChar"/>
    <w:uiPriority w:val="99"/>
    <w:unhideWhenUsed/>
    <w:rsid w:val="0073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Donghee</dc:creator>
  <cp:lastModifiedBy>Kim, Donghee</cp:lastModifiedBy>
  <cp:revision>2</cp:revision>
  <dcterms:created xsi:type="dcterms:W3CDTF">2017-10-09T18:08:00Z</dcterms:created>
  <dcterms:modified xsi:type="dcterms:W3CDTF">2017-10-09T18:08:00Z</dcterms:modified>
</cp:coreProperties>
</file>